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2E8AE" w14:textId="77777777" w:rsidR="00A634CE" w:rsidRDefault="00A634CE" w:rsidP="00A634CE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/>
          <w:sz w:val="24"/>
        </w:rPr>
        <w:t xml:space="preserve"> Multivariable logistic regression model for hospital mortality.</w:t>
      </w:r>
    </w:p>
    <w:tbl>
      <w:tblPr>
        <w:tblW w:w="5032" w:type="pct"/>
        <w:tblLook w:val="04A0" w:firstRow="1" w:lastRow="0" w:firstColumn="1" w:lastColumn="0" w:noHBand="0" w:noVBand="1"/>
      </w:tblPr>
      <w:tblGrid>
        <w:gridCol w:w="5169"/>
        <w:gridCol w:w="2001"/>
        <w:gridCol w:w="1189"/>
      </w:tblGrid>
      <w:tr w:rsidR="00A634CE" w14:paraId="054E05DF" w14:textId="77777777" w:rsidTr="00FE3C5F">
        <w:trPr>
          <w:trHeight w:val="272"/>
        </w:trPr>
        <w:tc>
          <w:tcPr>
            <w:tcW w:w="30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C514E9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Variable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BFDCE1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 xml:space="preserve">Odds </w:t>
            </w:r>
            <w:proofErr w:type="gramStart"/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ratio(</w:t>
            </w:r>
            <w:proofErr w:type="gramEnd"/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95% CI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8959FC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P</w:t>
            </w:r>
          </w:p>
        </w:tc>
      </w:tr>
      <w:tr w:rsidR="00A634CE" w14:paraId="52B7C276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F004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sex(male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7F2D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.1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1.0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C441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5</w:t>
            </w:r>
          </w:p>
        </w:tc>
      </w:tr>
      <w:tr w:rsidR="00A634CE" w14:paraId="085AFFFF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0254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AP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24C12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.1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1.1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19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3C9C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2B7A238C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B8C84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Charlson comorbidity index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A643F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.3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1.2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3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7286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3BD09480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736D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Admission typ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2DB3C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874E" w14:textId="77777777" w:rsidR="00A634CE" w:rsidRDefault="00A634CE" w:rsidP="00FE3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634CE" w14:paraId="1A1BA11E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D22F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onoperat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2D31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7BA7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</w:p>
        </w:tc>
      </w:tr>
      <w:tr w:rsidR="00A634CE" w14:paraId="7E77798B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C182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Emergency surgica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6841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4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0.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4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38CA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08351191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B35F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Elective surgica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1050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8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3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0.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2ADDE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0F3C7B1B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9B26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Principal diagnosi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F8D7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A29A6" w14:textId="77777777" w:rsidR="00A634CE" w:rsidRDefault="00A634CE" w:rsidP="00FE3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634CE" w14:paraId="6FC5766A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7E52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Cardiovascula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DC84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8DCB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</w:p>
        </w:tc>
      </w:tr>
      <w:tr w:rsidR="00A634CE" w14:paraId="2009B7D5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C044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Respirator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98A4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1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1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08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9E4D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158</w:t>
            </w:r>
          </w:p>
        </w:tc>
      </w:tr>
      <w:tr w:rsidR="00A634CE" w14:paraId="23BAD8F4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2146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Gastrointestina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4B6D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.0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5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7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9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D7C00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898</w:t>
            </w:r>
          </w:p>
        </w:tc>
      </w:tr>
      <w:tr w:rsidR="00A634CE" w14:paraId="58B2C0C2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D105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Hemotologic</w:t>
            </w:r>
            <w:proofErr w:type="spellEnd"/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 xml:space="preserve"> and oncologi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987C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342–0.5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CDEC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2AD7536A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AD23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Infectio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0FAE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.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9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52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3244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32</w:t>
            </w:r>
          </w:p>
        </w:tc>
      </w:tr>
      <w:tr w:rsidR="00A634CE" w14:paraId="39E4BD35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D4E3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Neurologi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D7F7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6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0.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87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EDDA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45D93CC0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5B38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Musculoskeletal and injuri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3953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9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6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1.2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1805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24</w:t>
            </w:r>
          </w:p>
        </w:tc>
      </w:tr>
      <w:tr w:rsidR="00A634CE" w14:paraId="264FD8E8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6FC9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Other diseas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4A49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8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(0.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3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0.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718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AB50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66C66D7C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102A3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 xml:space="preserve">ICU admission </w:t>
            </w:r>
            <w:proofErr w:type="gramStart"/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date(continuous-reported</w:t>
            </w:r>
            <w:proofErr w:type="gramEnd"/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 xml:space="preserve"> per year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168F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93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8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(0.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90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97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8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142A5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00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3</w:t>
            </w:r>
          </w:p>
        </w:tc>
      </w:tr>
      <w:tr w:rsidR="00A634CE" w14:paraId="1FAEEEF2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1B11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Age grou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4008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391E" w14:textId="77777777" w:rsidR="00A634CE" w:rsidRDefault="00A634CE" w:rsidP="00FE3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634CE" w14:paraId="16ABCC58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727D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64 year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DE34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664F5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</w:p>
        </w:tc>
      </w:tr>
      <w:tr w:rsidR="00A634CE" w14:paraId="1B49F162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0E6E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65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79 year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7039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2.6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33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(1.9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5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3.5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43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0184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51B0281E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FA90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≥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80 year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26ED5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4.7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11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(3.4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33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–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6.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464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2B96B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>＜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0.001</w:t>
            </w:r>
          </w:p>
        </w:tc>
      </w:tr>
      <w:tr w:rsidR="00A634CE" w14:paraId="666E7E8F" w14:textId="77777777" w:rsidTr="00FE3C5F">
        <w:trPr>
          <w:trHeight w:val="272"/>
        </w:trPr>
        <w:tc>
          <w:tcPr>
            <w:tcW w:w="4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F677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Interaction: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F1ED5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A634CE" w14:paraId="1C1C377F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2218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age 65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79 # ICU admission dat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CD03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921(0.870–0.97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79AD8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005</w:t>
            </w:r>
          </w:p>
        </w:tc>
      </w:tr>
      <w:tr w:rsidR="00A634CE" w14:paraId="504CBEA3" w14:textId="77777777" w:rsidTr="00FE3C5F">
        <w:trPr>
          <w:trHeight w:val="272"/>
        </w:trPr>
        <w:tc>
          <w:tcPr>
            <w:tcW w:w="30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89D39D" w14:textId="77777777" w:rsidR="00A634CE" w:rsidRDefault="00A634CE" w:rsidP="00FE3C5F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 xml:space="preserve">age 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21"/>
              </w:rPr>
              <w:t>≥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21"/>
              </w:rPr>
              <w:t>80  # ICU admission dat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87E4A9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93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(0.87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–0.99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5BEAD5" w14:textId="77777777" w:rsidR="00A634CE" w:rsidRDefault="00A634CE" w:rsidP="00FE3C5F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21"/>
              </w:rPr>
              <w:t>0.03</w:t>
            </w: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18"/>
                <w:szCs w:val="21"/>
              </w:rPr>
              <w:t>3</w:t>
            </w:r>
          </w:p>
        </w:tc>
      </w:tr>
    </w:tbl>
    <w:p w14:paraId="2B3A5FDD" w14:textId="77777777" w:rsidR="00A634CE" w:rsidRDefault="00A634CE" w:rsidP="00A634CE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rea under receiver operating characteristic curve = 0.887 </w:t>
      </w:r>
    </w:p>
    <w:p w14:paraId="797C634B" w14:textId="77777777" w:rsidR="00A634CE" w:rsidRDefault="00A634CE" w:rsidP="00A634CE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rier score = 0.039</w:t>
      </w:r>
    </w:p>
    <w:p w14:paraId="33FA356C" w14:textId="77777777" w:rsidR="00A634CE" w:rsidRDefault="00A634CE" w:rsidP="00A634CE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gistic regression analysis for in-hospital mortality (dependent variable); </w:t>
      </w:r>
    </w:p>
    <w:p w14:paraId="219B5081" w14:textId="1CB32C7C" w:rsidR="00B07CCB" w:rsidRPr="00A634CE" w:rsidRDefault="00A634CE" w:rsidP="00A634CE">
      <w:pPr>
        <w:spacing w:line="400" w:lineRule="exac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independent variables: male sex, APS, Charlson comorbidity index, admission type, principal diagnosis, date/time of ICU admission </w:t>
      </w:r>
      <w:proofErr w:type="gramStart"/>
      <w:r>
        <w:rPr>
          <w:rFonts w:ascii="Times New Roman" w:hAnsi="Times New Roman" w:cs="Times New Roman"/>
          <w:szCs w:val="21"/>
        </w:rPr>
        <w:t>entered into</w:t>
      </w:r>
      <w:proofErr w:type="gramEnd"/>
      <w:r>
        <w:rPr>
          <w:rFonts w:ascii="Times New Roman" w:hAnsi="Times New Roman" w:cs="Times New Roman"/>
          <w:szCs w:val="21"/>
        </w:rPr>
        <w:t xml:space="preserve"> the logistic regression model as a continuous variable and reported as a change in odds of death per year, with an interaction term between date/time of ICU admission and the three age groups.</w:t>
      </w:r>
    </w:p>
    <w:sectPr w:rsidR="00B07CCB" w:rsidRPr="00A63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DA0D8" w14:textId="77777777" w:rsidR="00EF7277" w:rsidRDefault="00EF7277" w:rsidP="00A634CE">
      <w:pPr>
        <w:rPr>
          <w:rFonts w:hint="eastAsia"/>
        </w:rPr>
      </w:pPr>
      <w:r>
        <w:separator/>
      </w:r>
    </w:p>
  </w:endnote>
  <w:endnote w:type="continuationSeparator" w:id="0">
    <w:p w14:paraId="49D12507" w14:textId="77777777" w:rsidR="00EF7277" w:rsidRDefault="00EF7277" w:rsidP="00A634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0E537" w14:textId="77777777" w:rsidR="00EF7277" w:rsidRDefault="00EF7277" w:rsidP="00A634CE">
      <w:pPr>
        <w:rPr>
          <w:rFonts w:hint="eastAsia"/>
        </w:rPr>
      </w:pPr>
      <w:r>
        <w:separator/>
      </w:r>
    </w:p>
  </w:footnote>
  <w:footnote w:type="continuationSeparator" w:id="0">
    <w:p w14:paraId="5369D22E" w14:textId="77777777" w:rsidR="00EF7277" w:rsidRDefault="00EF7277" w:rsidP="00A634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AA"/>
    <w:rsid w:val="002841D5"/>
    <w:rsid w:val="003F0E7F"/>
    <w:rsid w:val="006B78AA"/>
    <w:rsid w:val="00875F74"/>
    <w:rsid w:val="00A634CE"/>
    <w:rsid w:val="00B07CCB"/>
    <w:rsid w:val="00D7117C"/>
    <w:rsid w:val="00E0236C"/>
    <w:rsid w:val="00EF7277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102BF"/>
  <w15:chartTrackingRefBased/>
  <w15:docId w15:val="{9253C25E-E446-4ECC-9A35-0B05C3F9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4C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78A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78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78A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8A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8A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8A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8A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8A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8A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6B78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7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7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78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8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78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7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7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78AA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6B7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6B7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B78A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6B7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B78A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6B78AA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6B78A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6B78AA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6B7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6B78AA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6B78AA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A634C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A634C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634C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A63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304</Characters>
  <Application>Microsoft Office Word</Application>
  <DocSecurity>0</DocSecurity>
  <Lines>186</Lines>
  <Paragraphs>115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51:00Z</dcterms:created>
  <dcterms:modified xsi:type="dcterms:W3CDTF">2026-04-24T11:51:00Z</dcterms:modified>
</cp:coreProperties>
</file>